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CA6" w:rsidRPr="008E1F5D" w:rsidRDefault="00C167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="008E1F5D" w:rsidRPr="008E1F5D">
        <w:rPr>
          <w:rFonts w:ascii="Times New Roman" w:hAnsi="Times New Roman" w:cs="Times New Roman"/>
          <w:b/>
          <w:sz w:val="24"/>
          <w:szCs w:val="24"/>
        </w:rPr>
        <w:t>:</w:t>
      </w:r>
      <w:r w:rsidR="008E1F5D" w:rsidRPr="008E1F5D">
        <w:rPr>
          <w:rFonts w:ascii="Times New Roman" w:hAnsi="Times New Roman" w:cs="Times New Roman"/>
          <w:sz w:val="24"/>
          <w:szCs w:val="24"/>
        </w:rPr>
        <w:t xml:space="preserve"> The Questionnaire used in this survey</w:t>
      </w:r>
    </w:p>
    <w:tbl>
      <w:tblPr>
        <w:tblW w:w="95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5"/>
        <w:gridCol w:w="155"/>
        <w:gridCol w:w="1352"/>
        <w:gridCol w:w="1013"/>
        <w:gridCol w:w="1080"/>
        <w:gridCol w:w="727"/>
        <w:gridCol w:w="176"/>
        <w:gridCol w:w="90"/>
        <w:gridCol w:w="87"/>
        <w:gridCol w:w="950"/>
      </w:tblGrid>
      <w:tr w:rsidR="008E1F5D" w:rsidRPr="00030D59" w:rsidTr="00AC61E4">
        <w:trPr>
          <w:trHeight w:val="303"/>
        </w:trPr>
        <w:tc>
          <w:tcPr>
            <w:tcW w:w="74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porate Social Responsibility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1F5D" w:rsidRPr="00030D59" w:rsidTr="00AC61E4">
        <w:trPr>
          <w:trHeight w:val="450"/>
        </w:trPr>
        <w:tc>
          <w:tcPr>
            <w:tcW w:w="4040" w:type="dxa"/>
            <w:gridSpan w:val="2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352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Disagree (1)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gree (2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al (3)</w:t>
            </w:r>
          </w:p>
        </w:tc>
        <w:tc>
          <w:tcPr>
            <w:tcW w:w="727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 (4)</w:t>
            </w:r>
          </w:p>
        </w:tc>
        <w:tc>
          <w:tcPr>
            <w:tcW w:w="1303" w:type="dxa"/>
            <w:gridSpan w:val="4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Agree (5)</w:t>
            </w:r>
          </w:p>
        </w:tc>
      </w:tr>
      <w:tr w:rsidR="008E1F5D" w:rsidRPr="00030D59" w:rsidTr="00AC61E4">
        <w:trPr>
          <w:trHeight w:val="882"/>
        </w:trPr>
        <w:tc>
          <w:tcPr>
            <w:tcW w:w="4040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participates in activities that aim to protect and improve the q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y of the natural environment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540"/>
        </w:trPr>
        <w:tc>
          <w:tcPr>
            <w:tcW w:w="4040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makes investments to create a b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 life for future generation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657"/>
        </w:trPr>
        <w:tc>
          <w:tcPr>
            <w:tcW w:w="4040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implements special programs to minimize its negative 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t on the natural environment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513"/>
        </w:trPr>
        <w:tc>
          <w:tcPr>
            <w:tcW w:w="4040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targets sustainable growth, wh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 considers future generation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630"/>
        </w:trPr>
        <w:tc>
          <w:tcPr>
            <w:tcW w:w="4040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supports non-governmental organiz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work in problematic areas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747"/>
        </w:trPr>
        <w:tc>
          <w:tcPr>
            <w:tcW w:w="4040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hospitality organization contributes to the campaigns and projects that p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ote the well-being of society</w:t>
            </w:r>
          </w:p>
        </w:tc>
        <w:tc>
          <w:tcPr>
            <w:tcW w:w="135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03"/>
        </w:trPr>
        <w:tc>
          <w:tcPr>
            <w:tcW w:w="9515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-specific Sustainable Behavior of Employees</w:t>
            </w:r>
          </w:p>
        </w:tc>
      </w:tr>
      <w:tr w:rsidR="008E1F5D" w:rsidRPr="00030D59" w:rsidTr="00AC61E4">
        <w:trPr>
          <w:trHeight w:val="377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Disagree (1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gree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al (3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 (4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Agree (5)</w:t>
            </w:r>
          </w:p>
        </w:tc>
      </w:tr>
      <w:tr w:rsidR="008E1F5D" w:rsidRPr="00030D59" w:rsidTr="00AC61E4">
        <w:trPr>
          <w:trHeight w:val="342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heck whether thermostats are set correctly in my office.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33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wear more/less clothes instead of putting the heating/cooling on.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43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make sure that heating/air conditioning is off or reduced outside working hours.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52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switch off or reduce heating/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conditioning in unused rooms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603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switch on the lights when I come to the office in the morning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switch them off when I leave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52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en I leave my office for a considerable period, and there is no one else, I switch of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lights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477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switch off my computer/notebook when I leave my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ice for a considerable period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78"/>
        </w:trPr>
        <w:tc>
          <w:tcPr>
            <w:tcW w:w="388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switch off my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uter/notebook when I go home</w:t>
            </w:r>
          </w:p>
        </w:tc>
        <w:tc>
          <w:tcPr>
            <w:tcW w:w="150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03"/>
        </w:trPr>
        <w:tc>
          <w:tcPr>
            <w:tcW w:w="748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en Intrinsic Motivation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1F5D" w:rsidRPr="00030D59" w:rsidTr="00AC61E4">
        <w:trPr>
          <w:trHeight w:val="440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Disagree (1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gree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al (3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 (4)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Agree (5)</w:t>
            </w:r>
          </w:p>
        </w:tc>
      </w:tr>
      <w:tr w:rsidR="008E1F5D" w:rsidRPr="00030D59" w:rsidTr="00AC61E4">
        <w:trPr>
          <w:trHeight w:val="342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personally obliged to save as much envi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ntal degradation as possible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54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morally obliged to save the environm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, regardless of what others do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6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morally obliged to use 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tead of regular electricity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42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 feel obliged to bear the environment and nat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 in mind in my daily behavior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03"/>
        </w:trPr>
        <w:tc>
          <w:tcPr>
            <w:tcW w:w="3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1F5D" w:rsidRPr="00030D59" w:rsidTr="00AC61E4">
        <w:trPr>
          <w:trHeight w:val="303"/>
        </w:trPr>
        <w:tc>
          <w:tcPr>
            <w:tcW w:w="74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al Environmental Norms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1F5D" w:rsidRPr="00030D59" w:rsidTr="00AC61E4">
        <w:trPr>
          <w:trHeight w:val="360"/>
        </w:trPr>
        <w:tc>
          <w:tcPr>
            <w:tcW w:w="3885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507" w:type="dxa"/>
            <w:gridSpan w:val="2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Disagree (1)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gree (2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al (3)</w:t>
            </w:r>
          </w:p>
        </w:tc>
        <w:tc>
          <w:tcPr>
            <w:tcW w:w="903" w:type="dxa"/>
            <w:gridSpan w:val="2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 (4)</w:t>
            </w:r>
          </w:p>
        </w:tc>
        <w:tc>
          <w:tcPr>
            <w:tcW w:w="1127" w:type="dxa"/>
            <w:gridSpan w:val="3"/>
            <w:shd w:val="clear" w:color="auto" w:fill="auto"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ly Agree (5)</w:t>
            </w:r>
          </w:p>
        </w:tc>
      </w:tr>
      <w:tr w:rsidR="008E1F5D" w:rsidRPr="00030D59" w:rsidTr="00AC61E4">
        <w:trPr>
          <w:trHeight w:val="333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njo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ing up with new green ideas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448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njoy trying to sol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vironmental tasks on the job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342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enjoy tackling environme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 tasks that are completely new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43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enjoy improv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sting green ideas at the job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225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ex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d when I have new green ideas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1F5D" w:rsidRPr="00030D59" w:rsidTr="00AC61E4">
        <w:trPr>
          <w:trHeight w:val="250"/>
        </w:trPr>
        <w:tc>
          <w:tcPr>
            <w:tcW w:w="3885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>I feel like becoming further engaged in</w:t>
            </w:r>
            <w:r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 xml:space="preserve"> the development of green ideas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> </w:t>
            </w:r>
          </w:p>
        </w:tc>
        <w:tc>
          <w:tcPr>
            <w:tcW w:w="1013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4"/>
            <w:shd w:val="clear" w:color="auto" w:fill="auto"/>
            <w:vAlign w:val="center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</w:pPr>
            <w:r w:rsidRPr="00030D59">
              <w:rPr>
                <w:rFonts w:ascii="Times New Roman" w:eastAsia="Times New Roman" w:hAnsi="Times New Roman" w:cs="Times New Roman"/>
                <w:color w:val="0F0F0F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8E1F5D" w:rsidRPr="00030D59" w:rsidRDefault="008E1F5D" w:rsidP="00AC6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:rsidR="008E1F5D" w:rsidRDefault="008E1F5D"/>
    <w:sectPr w:rsidR="008E1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MgASpsbmhhZmRko6SsGpxcWZ+XkgBYa1AHcsGsYsAAAA"/>
  </w:docVars>
  <w:rsids>
    <w:rsidRoot w:val="008E1F5D"/>
    <w:rsid w:val="00141CA6"/>
    <w:rsid w:val="008E1F5D"/>
    <w:rsid w:val="00C1670F"/>
    <w:rsid w:val="00C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2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</dc:creator>
  <cp:lastModifiedBy>MOD</cp:lastModifiedBy>
  <cp:revision>2</cp:revision>
  <dcterms:created xsi:type="dcterms:W3CDTF">2023-11-21T06:07:00Z</dcterms:created>
  <dcterms:modified xsi:type="dcterms:W3CDTF">2023-11-21T06:20:00Z</dcterms:modified>
</cp:coreProperties>
</file>